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BFCA" w14:textId="648C2C57" w:rsidR="007973E4" w:rsidRPr="0078104A" w:rsidRDefault="00EB7F4C" w:rsidP="00781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104A">
        <w:rPr>
          <w:rFonts w:ascii="Times New Roman" w:hAnsi="Times New Roman" w:cs="Times New Roman" w:hint="eastAsia"/>
          <w:sz w:val="24"/>
          <w:szCs w:val="24"/>
        </w:rPr>
        <w:t>Table</w:t>
      </w:r>
      <w:r w:rsidRPr="0078104A">
        <w:rPr>
          <w:rFonts w:ascii="Times New Roman" w:hAnsi="Times New Roman" w:cs="Times New Roman"/>
          <w:sz w:val="24"/>
          <w:szCs w:val="24"/>
        </w:rPr>
        <w:t xml:space="preserve"> S4.</w:t>
      </w:r>
      <w:r w:rsidR="0078104A" w:rsidRPr="0078104A">
        <w:rPr>
          <w:rFonts w:ascii="Times New Roman" w:hAnsi="Times New Roman" w:cs="Times New Roman"/>
          <w:sz w:val="24"/>
          <w:szCs w:val="24"/>
        </w:rPr>
        <w:t xml:space="preserve"> </w:t>
      </w:r>
      <w:r w:rsidR="0078104A" w:rsidRPr="00671BFB">
        <w:rPr>
          <w:rFonts w:ascii="Times New Roman" w:hAnsi="Times New Roman" w:cs="Times New Roman"/>
          <w:sz w:val="24"/>
          <w:szCs w:val="24"/>
        </w:rPr>
        <w:t>Sensitivity analysis of the association between BRI</w:t>
      </w:r>
      <w:r w:rsidR="0078104A" w:rsidRPr="0078104A">
        <w:t xml:space="preserve"> </w:t>
      </w:r>
      <w:proofErr w:type="spellStart"/>
      <w:r w:rsidR="0078104A" w:rsidRPr="0078104A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78104A" w:rsidRPr="00671BFB">
        <w:rPr>
          <w:rFonts w:ascii="Times New Roman" w:hAnsi="Times New Roman" w:cs="Times New Roman"/>
          <w:sz w:val="24"/>
          <w:szCs w:val="24"/>
        </w:rPr>
        <w:t xml:space="preserve"> and epilepsy after excluding participants taking valproat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B7F4C" w:rsidRPr="002E36B2" w14:paraId="32168413" w14:textId="77777777" w:rsidTr="00AF0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5FE8F04F" w14:textId="77777777" w:rsidR="00EB7F4C" w:rsidRPr="002E36B2" w:rsidRDefault="00EB7F4C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0657F872" w14:textId="77777777" w:rsidR="00EB7F4C" w:rsidRPr="002E36B2" w:rsidRDefault="00EB7F4C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BR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77E2D68C" w14:textId="77777777" w:rsidR="00EB7F4C" w:rsidRPr="002E36B2" w:rsidRDefault="00EB7F4C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O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544DAE59" w14:textId="77777777" w:rsidR="00EB7F4C" w:rsidRPr="002E36B2" w:rsidRDefault="00EB7F4C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95%CI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14:paraId="43265EFA" w14:textId="77777777" w:rsidR="00EB7F4C" w:rsidRPr="002E36B2" w:rsidRDefault="00EB7F4C" w:rsidP="00AF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EB7F4C" w:rsidRPr="002E36B2" w14:paraId="31BD4A66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6" w:space="0" w:color="auto"/>
            </w:tcBorders>
          </w:tcPr>
          <w:p w14:paraId="24D58BEB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1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2F6586FF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64F8A932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327FC4B9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</w:tcPr>
          <w:p w14:paraId="6AAAB3B6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EB7F4C" w:rsidRPr="002E36B2" w14:paraId="1992EF3B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45DBF981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2FFAA86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53D964B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6BB9D40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05,2.79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68C9091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B7F4C" w:rsidRPr="002E36B2" w14:paraId="2E07AEF8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nil"/>
            </w:tcBorders>
          </w:tcPr>
          <w:p w14:paraId="34F07B22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B092E2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8FF9F2C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18A483C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37,3.50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101D2FB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B7F4C" w:rsidRPr="002E36B2" w14:paraId="53F622D9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</w:tcBorders>
          </w:tcPr>
          <w:p w14:paraId="77D01F84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561516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F73AE1B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3EB15BB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CAD6B31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EB7F4C" w:rsidRPr="002E36B2" w14:paraId="0712D39C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24A3B5FA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788F4D0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24A3DC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AEEFA9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04,2.84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62CFDD7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4</w:t>
            </w:r>
          </w:p>
        </w:tc>
      </w:tr>
      <w:tr w:rsidR="00EB7F4C" w:rsidRPr="002E36B2" w14:paraId="16BE18DE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nil"/>
            </w:tcBorders>
          </w:tcPr>
          <w:p w14:paraId="784CCB7B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5271649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78EB7E0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930DF8B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32,3.50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2FCC929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B7F4C" w:rsidRPr="002E36B2" w14:paraId="1CF1D12A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</w:tcBorders>
          </w:tcPr>
          <w:p w14:paraId="15CCB080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9BECA6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0D28774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7A33D3D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C712DAA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EB7F4C" w:rsidRPr="002E36B2" w14:paraId="49612B5C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03F1FC39" w14:textId="77777777" w:rsidR="00EB7F4C" w:rsidRPr="002E36B2" w:rsidRDefault="00EB7F4C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565C084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B976F6E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B9AA2F4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03,2.84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66A5C3B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4</w:t>
            </w:r>
          </w:p>
        </w:tc>
      </w:tr>
      <w:tr w:rsidR="00EB7F4C" w:rsidRPr="002E36B2" w14:paraId="1EB5C0FE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nil"/>
            </w:tcBorders>
          </w:tcPr>
          <w:p w14:paraId="2FC93FCA" w14:textId="77777777" w:rsidR="00EB7F4C" w:rsidRPr="002E36B2" w:rsidRDefault="00EB7F4C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6A0FA47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8AE6416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5428837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(1.23,3.31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470994B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0.01</w:t>
            </w:r>
          </w:p>
        </w:tc>
      </w:tr>
      <w:tr w:rsidR="00EB7F4C" w:rsidRPr="002E36B2" w14:paraId="6B3AA74C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nil"/>
            </w:tcBorders>
          </w:tcPr>
          <w:p w14:paraId="3DB995BC" w14:textId="77777777" w:rsidR="00EB7F4C" w:rsidRPr="002E36B2" w:rsidRDefault="00EB7F4C" w:rsidP="00AF010C">
            <w:pPr>
              <w:spacing w:line="72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36B2">
              <w:rPr>
                <w:rFonts w:ascii="Times New Roman" w:hAnsi="Times New Roman" w:cs="Times New Roman"/>
                <w:b w:val="0"/>
                <w:bCs w:val="0"/>
              </w:rPr>
              <w:t>Model 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3B20F63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1050462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85FF04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7950702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ref</w:t>
            </w:r>
          </w:p>
        </w:tc>
      </w:tr>
      <w:tr w:rsidR="00EB7F4C" w:rsidRPr="002E36B2" w14:paraId="49AF319D" w14:textId="77777777" w:rsidTr="00AF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</w:tcPr>
          <w:p w14:paraId="44310B11" w14:textId="77777777" w:rsidR="00EB7F4C" w:rsidRPr="002E36B2" w:rsidRDefault="00EB7F4C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8259C7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BBAEF87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333333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6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D83C56A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eastAsia="等线" w:hAnsi="Times New Roman" w:cs="Times New Roman"/>
                <w:color w:val="333333"/>
                <w:sz w:val="22"/>
              </w:rPr>
              <w:t>(0.97,2.68)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3395644" w14:textId="77777777" w:rsidR="00EB7F4C" w:rsidRPr="002E36B2" w:rsidRDefault="00EB7F4C" w:rsidP="00AF01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</w:tr>
      <w:tr w:rsidR="00EB7F4C" w:rsidRPr="002E36B2" w14:paraId="112DA4EA" w14:textId="77777777" w:rsidTr="00AF01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single" w:sz="12" w:space="0" w:color="auto"/>
            </w:tcBorders>
          </w:tcPr>
          <w:p w14:paraId="610F35BE" w14:textId="77777777" w:rsidR="00EB7F4C" w:rsidRPr="002E36B2" w:rsidRDefault="00EB7F4C" w:rsidP="00AF010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1F8DA579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1811D891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333333"/>
                <w:sz w:val="22"/>
              </w:rPr>
              <w:t>1.7</w:t>
            </w:r>
            <w:r>
              <w:rPr>
                <w:rFonts w:ascii="Times New Roman" w:eastAsia="等线" w:hAnsi="Times New Roman" w:cs="Times New Roman"/>
                <w:color w:val="333333"/>
                <w:sz w:val="22"/>
              </w:rPr>
              <w:t>8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7FAE02B2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2DD6">
              <w:rPr>
                <w:rFonts w:ascii="Times New Roman" w:eastAsia="等线" w:hAnsi="Times New Roman" w:cs="Times New Roman"/>
                <w:color w:val="333333"/>
                <w:sz w:val="22"/>
              </w:rPr>
              <w:t>(1.08,3.00)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51AA6691" w14:textId="77777777" w:rsidR="00EB7F4C" w:rsidRPr="002E36B2" w:rsidRDefault="00EB7F4C" w:rsidP="00AF0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36B2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</w:tbl>
    <w:p w14:paraId="579DE863" w14:textId="296669E7" w:rsidR="00EB7F4C" w:rsidRPr="0078104A" w:rsidRDefault="0078104A" w:rsidP="00781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C06">
        <w:rPr>
          <w:rFonts w:ascii="Times New Roman" w:hAnsi="Times New Roman" w:cs="Times New Roman"/>
          <w:sz w:val="24"/>
          <w:szCs w:val="24"/>
        </w:rPr>
        <w:t>Participants reporting valproate were ex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=6)</w:t>
      </w:r>
      <w:r w:rsidRPr="00A23C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47ED" w:rsidRPr="000C1E0F">
        <w:rPr>
          <w:rFonts w:ascii="Times New Roman" w:hAnsi="Times New Roman" w:cs="Times New Roman"/>
          <w:sz w:val="24"/>
          <w:szCs w:val="24"/>
        </w:rPr>
        <w:t xml:space="preserve">ORs and 95% CIs for epilepsy are shown for BRI </w:t>
      </w:r>
      <w:proofErr w:type="spellStart"/>
      <w:r w:rsidR="00EE47ED" w:rsidRPr="000C1E0F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EE47ED" w:rsidRPr="000C1E0F">
        <w:rPr>
          <w:rFonts w:ascii="Times New Roman" w:hAnsi="Times New Roman" w:cs="Times New Roman"/>
          <w:sz w:val="24"/>
          <w:szCs w:val="24"/>
        </w:rPr>
        <w:t>, with Q1 [1.17–4.29] as the reference group, Q2 (4.29–6.22], and Q3 (6.22–23.48].</w:t>
      </w:r>
      <w:r w:rsidRPr="00195CC8">
        <w:rPr>
          <w:rFonts w:ascii="Times New Roman" w:hAnsi="Times New Roman" w:cs="Times New Roman"/>
          <w:sz w:val="24"/>
          <w:szCs w:val="24"/>
        </w:rPr>
        <w:t xml:space="preserve"> Model 1 is unadjusted; Model 2 is adjusted for age, sex, and race; Model 3 is additionally adjusted for education level, the ratio of family income to poverty, smoking status, and alcohol consumption; Model 4 is further adjusted for diabetes and hypertension. Abbreviations: BRI, body roundness index; OR, odds ratio; CI, confidence interval.</w:t>
      </w:r>
    </w:p>
    <w:sectPr w:rsidR="00EB7F4C" w:rsidRPr="00781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D9FDE" w14:textId="77777777" w:rsidR="009106B4" w:rsidRDefault="009106B4" w:rsidP="00EB7F4C">
      <w:r>
        <w:separator/>
      </w:r>
    </w:p>
  </w:endnote>
  <w:endnote w:type="continuationSeparator" w:id="0">
    <w:p w14:paraId="01A924BA" w14:textId="77777777" w:rsidR="009106B4" w:rsidRDefault="009106B4" w:rsidP="00EB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D8166" w14:textId="77777777" w:rsidR="009106B4" w:rsidRDefault="009106B4" w:rsidP="00EB7F4C">
      <w:r>
        <w:separator/>
      </w:r>
    </w:p>
  </w:footnote>
  <w:footnote w:type="continuationSeparator" w:id="0">
    <w:p w14:paraId="5802F37F" w14:textId="77777777" w:rsidR="009106B4" w:rsidRDefault="009106B4" w:rsidP="00EB7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11"/>
    <w:rsid w:val="002E36B2"/>
    <w:rsid w:val="0048271A"/>
    <w:rsid w:val="00746E7E"/>
    <w:rsid w:val="0077273F"/>
    <w:rsid w:val="0078104A"/>
    <w:rsid w:val="007973E4"/>
    <w:rsid w:val="00801F9B"/>
    <w:rsid w:val="009106B4"/>
    <w:rsid w:val="009C2DD6"/>
    <w:rsid w:val="009D13AF"/>
    <w:rsid w:val="00AE3A19"/>
    <w:rsid w:val="00B47211"/>
    <w:rsid w:val="00E50754"/>
    <w:rsid w:val="00E742FA"/>
    <w:rsid w:val="00EB7F4C"/>
    <w:rsid w:val="00EE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6BBFD"/>
  <w15:chartTrackingRefBased/>
  <w15:docId w15:val="{C6BCFD74-BE0D-44EB-96D1-42B18994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9D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7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7F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7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7F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5-01-12T11:24:00Z</dcterms:created>
  <dcterms:modified xsi:type="dcterms:W3CDTF">2025-11-12T03:41:00Z</dcterms:modified>
</cp:coreProperties>
</file>